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  <w:t xml:space="preserve">Supplemental Table A. </w:t>
      </w:r>
      <w:r>
        <w:rPr>
          <w:rFonts w:ascii="Arial" w:hAnsi="Arial" w:cs="Arial"/>
          <w:b/>
          <w:bCs/>
          <w:sz w:val="22"/>
          <w:szCs w:val="22"/>
        </w:rPr>
        <w:t xml:space="preserve">Odds of SARS-CoV-2 culture positivity among symptomatic individuals, by symptom – Nashville, TN, 2020: Sensitivity Analysis 1 – Exclusion of Invalid Specimens </w:t>
      </w:r>
    </w:p>
    <w:tbl>
      <w:tblPr>
        <w:tblW w:w="11389" w:type="dxa"/>
        <w:jc w:val="center"/>
        <w:tblLook w:val="04A0" w:firstRow="1" w:lastRow="0" w:firstColumn="1" w:lastColumn="0" w:noHBand="0" w:noVBand="1"/>
      </w:tblPr>
      <w:tblGrid>
        <w:gridCol w:w="3415"/>
        <w:gridCol w:w="1217"/>
        <w:gridCol w:w="2158"/>
        <w:gridCol w:w="1300"/>
        <w:gridCol w:w="1742"/>
        <w:gridCol w:w="1557"/>
      </w:tblGrid>
      <w:tr w:rsidR="009E7F5E" w:rsidTr="009E7F5E">
        <w:trPr>
          <w:trHeight w:val="638"/>
          <w:jc w:val="center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Frequenc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,2</w:t>
            </w:r>
          </w:p>
        </w:tc>
        <w:tc>
          <w:tcPr>
            <w:tcW w:w="4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dds of Culture Positivity on Days with Symptom Compared to Days Without Sympto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,2</w:t>
            </w:r>
          </w:p>
        </w:tc>
      </w:tr>
      <w:tr w:rsidR="009E7F5E" w:rsidTr="009E7F5E">
        <w:trPr>
          <w:trHeight w:val="833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ympto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otal Person-Day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</w:p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ulture Positive Days / Days with Sympto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Model-based adjusted OR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Model-based adjusted 95% CI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 xml:space="preserve">Model-based </w:t>
            </w:r>
          </w:p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Any Symptom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70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54 / 518 (3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9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99, 3.8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054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Wheezi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9 / 51 (5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0.8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3.56, 32.83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001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Runny No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9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74 / 145 (5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1.91, 6.40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001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ore Throa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2 / 100 (5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1.15, 5.04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Nasal Conges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9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87 / 249 (3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1.71, 6.0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001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ev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4 / 151 (4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7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91, 3.19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098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Loss of Taste or Smel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5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5 / 255 (2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2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1.37, 7.90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1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hortness of Breat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0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2 / 126 (3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89, 3.70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099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Headach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7 / 159 (3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1.00, 4.49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ough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0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04 / 294 (3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4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83, 2.37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211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hest Tightness or Pai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7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7 / 114 (3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4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64, 3.05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398</w:t>
            </w:r>
          </w:p>
        </w:tc>
      </w:tr>
      <w:tr w:rsidR="009E7F5E" w:rsidTr="009E7F5E">
        <w:trPr>
          <w:trHeight w:val="391"/>
          <w:jc w:val="center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atigu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9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08 / 339 (3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[0.66, 1.84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708</w:t>
            </w:r>
          </w:p>
        </w:tc>
      </w:tr>
    </w:tbl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1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Restricted to follow-up days after given symptom began. Each row is a separate model.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0"/>
          <w:szCs w:val="20"/>
          <w:vertAlign w:val="superscript"/>
          <w:lang w:eastAsia="en-US"/>
        </w:rPr>
        <w:t>2</w:t>
      </w:r>
      <w:r>
        <w:rPr>
          <w:rFonts w:ascii="Arial" w:hAnsi="Arial" w:cs="Arial"/>
          <w:sz w:val="22"/>
          <w:szCs w:val="22"/>
        </w:rPr>
        <w:t>Excluded specimens that were PCR invalid or inconclusive and specimens that were PCR positive with an unknown culture result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3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 age-adjusted generalized additive model (GAM) with a binomial distribution using a logit link function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was us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to account for repeated measurements within participants, with a thin-plate spline to account for the non-linear relationship between symptom-day and culture status  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4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y symptom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is defin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as having reported at least one symptom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  <w:lastRenderedPageBreak/>
        <w:t xml:space="preserve">Supplemental Table B. </w:t>
      </w:r>
      <w:r>
        <w:rPr>
          <w:rFonts w:ascii="Arial" w:hAnsi="Arial" w:cs="Arial"/>
          <w:b/>
          <w:bCs/>
          <w:sz w:val="22"/>
          <w:szCs w:val="22"/>
        </w:rPr>
        <w:t xml:space="preserve">Odds of SARS-CoV-2 culture positivity among symptomatic individuals on PCR positive follow-up days, by symptom – Nashville, TN, 2020: Sensitivity Analysis 2 – Exclusion of PCR Negative Results  </w:t>
      </w:r>
    </w:p>
    <w:tbl>
      <w:tblPr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2960"/>
        <w:gridCol w:w="810"/>
        <w:gridCol w:w="2160"/>
        <w:gridCol w:w="1260"/>
        <w:gridCol w:w="1890"/>
        <w:gridCol w:w="1263"/>
      </w:tblGrid>
      <w:tr w:rsidR="009E7F5E" w:rsidTr="009E7F5E">
        <w:trPr>
          <w:trHeight w:val="599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Frequenc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,2</w:t>
            </w:r>
          </w:p>
        </w:tc>
        <w:tc>
          <w:tcPr>
            <w:tcW w:w="4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dds of Culture Positivity on PCR Positive Days with Symptom Compared to PCR Positive Days Without Sympto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,2</w:t>
            </w:r>
          </w:p>
        </w:tc>
      </w:tr>
      <w:tr w:rsidR="009E7F5E" w:rsidTr="009E7F5E">
        <w:trPr>
          <w:trHeight w:val="782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ympt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otal Person-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ulture Positive Days / Days with Sympt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Model-based adjusted OR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Model-based adjusted 95% CI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 xml:space="preserve">Model-based </w:t>
            </w:r>
          </w:p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Any Symptom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6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52 / 308 (49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98, 4.30]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Wheez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8 / 39 (7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6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1.68, 23.48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Runny No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3 / 103 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1.94 7.42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ore Throa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1 / 81 (6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1.05, 5.44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Nasal Conges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5 / 159 (5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1.15, 4.65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eve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3 / 110 (5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78, 3.18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Loss of Taste or Smel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4 / 150 (4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1.38, 10.59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hortness of Breat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1 / 79 (5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66, 3.37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5 / 108 (5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56, 3.34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oug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02 / 185 (5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88, 2.74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hest Tightness or Pai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5 / 77 (4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38, 2.32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9E7F5E" w:rsidTr="009E7F5E">
        <w:trPr>
          <w:trHeight w:val="367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06 / 212 (5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[0.46, 1.49]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</w:tbl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1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Restricted to follow-up days after given symptom began. Each row is a separate model.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0"/>
          <w:szCs w:val="20"/>
          <w:vertAlign w:val="superscript"/>
          <w:lang w:eastAsia="en-US"/>
        </w:rPr>
        <w:t>2</w:t>
      </w:r>
      <w:r>
        <w:rPr>
          <w:rFonts w:ascii="Arial" w:hAnsi="Arial" w:cs="Arial"/>
          <w:sz w:val="22"/>
          <w:szCs w:val="22"/>
        </w:rPr>
        <w:t>Excluded specimens that were PCR negative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3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 age-adjusted generalized additive model (GAM) with a binomial distribution using a logit link function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was us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to account for repeated measurements within participants, with a thin-plate spline to account for the non-linear relationship between symptom-day and culture status  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4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y symptom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is defin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as having reported at least one symptom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line="240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line="240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line="240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line="240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  <w:lastRenderedPageBreak/>
        <w:t xml:space="preserve">Supplemental Table C. </w:t>
      </w:r>
      <w:r>
        <w:rPr>
          <w:rFonts w:ascii="Arial" w:hAnsi="Arial" w:cs="Arial"/>
          <w:b/>
          <w:bCs/>
          <w:sz w:val="22"/>
          <w:szCs w:val="22"/>
        </w:rPr>
        <w:t>Odds of SARS-CoV-2 culture positivity among symptomatic individuals, by symptom and days since symptom onset – Nashville, TN, 2020</w:t>
      </w:r>
    </w:p>
    <w:p w:rsidR="009E7F5E" w:rsidRDefault="009E7F5E" w:rsidP="009E7F5E">
      <w:pPr>
        <w:spacing w:line="240" w:lineRule="auto"/>
        <w:ind w:firstLine="0"/>
      </w:pPr>
    </w:p>
    <w:tbl>
      <w:tblPr>
        <w:tblW w:w="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0"/>
        <w:gridCol w:w="1078"/>
        <w:gridCol w:w="1802"/>
        <w:gridCol w:w="1009"/>
        <w:gridCol w:w="1083"/>
        <w:gridCol w:w="1868"/>
        <w:gridCol w:w="900"/>
      </w:tblGrid>
      <w:tr w:rsidR="009E7F5E" w:rsidTr="009E7F5E">
        <w:trPr>
          <w:trHeight w:val="580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9E7F5E" w:rsidRDefault="009E7F5E"/>
        </w:tc>
        <w:tc>
          <w:tcPr>
            <w:tcW w:w="77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Odds of Culture Positivity on Days with Symptom Compared to Days Without Sympto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9E7F5E" w:rsidTr="009E7F5E">
        <w:trPr>
          <w:trHeight w:val="618"/>
        </w:trPr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/>
        </w:tc>
        <w:tc>
          <w:tcPr>
            <w:tcW w:w="3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Days 0-4 From Symptom Onset</w:t>
            </w:r>
          </w:p>
        </w:tc>
        <w:tc>
          <w:tcPr>
            <w:tcW w:w="3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Days 5+ From Symptom Onset</w:t>
            </w:r>
          </w:p>
        </w:tc>
      </w:tr>
      <w:tr w:rsidR="009E7F5E" w:rsidTr="009E7F5E">
        <w:trPr>
          <w:trHeight w:val="80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ymptom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otal Person-Days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ulture Positive Days / Days with Symptom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rude O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otal Person-Days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ulture Positive Days / Days with Sympto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rude OR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Any Symptom</w:t>
            </w: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9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29 / 262 (4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5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5 / 288 (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62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Wheezing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5 / 36 (6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 / 17 (2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9.53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Loss of Taste or Smel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9 / 164 (3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.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 / 107 (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92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Runny Nos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3 / 96 (6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5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1 / 62 (1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.26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Nasal Conges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0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77 / 147 (52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1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0 / 116 (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87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ore Throa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6 / 70 (6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7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 / 36 (1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97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highlight w:val="yellow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eve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9 / 105 (5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4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 / 50 (1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77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Headach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51 / 108 (47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6 / 63 (1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.33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Shortness of Breath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 xml:space="preserve">40 / 89 (45%) 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 / 44 (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0.72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ough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0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86 / 158 (54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8 / 148 (1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72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Chest Tightness or Pai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3 / 81 (41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4 / 40 (1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.72</w:t>
            </w:r>
          </w:p>
        </w:tc>
      </w:tr>
      <w:tr w:rsidR="009E7F5E" w:rsidTr="009E7F5E">
        <w:trPr>
          <w:trHeight w:val="379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en-US"/>
              </w:rPr>
              <w:t>Fatigu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25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94 / 192 (49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38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4 / 174 (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US"/>
              </w:rPr>
              <w:t>1.62</w:t>
            </w:r>
          </w:p>
        </w:tc>
      </w:tr>
    </w:tbl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1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Restricted to follow-up days after given symptom began. Each row is a separate model.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2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y symptom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is defin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as having reported at least one symptom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  <w:lastRenderedPageBreak/>
        <w:t>Supplemental Table D. Odds</w:t>
      </w:r>
      <w:r>
        <w:rPr>
          <w:rFonts w:ascii="Arial" w:hAnsi="Arial" w:cs="Arial"/>
          <w:b/>
          <w:bCs/>
          <w:sz w:val="22"/>
          <w:szCs w:val="22"/>
        </w:rPr>
        <w:t xml:space="preserve"> of SARS-CoV-2 culture positivity among symptomatic adults, by symptom severity – Nashville, TN, 2020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482"/>
        <w:gridCol w:w="1300"/>
        <w:gridCol w:w="1167"/>
        <w:gridCol w:w="1345"/>
        <w:gridCol w:w="1380"/>
        <w:gridCol w:w="1596"/>
        <w:gridCol w:w="1270"/>
      </w:tblGrid>
      <w:tr w:rsidR="009E7F5E" w:rsidTr="009E7F5E">
        <w:trPr>
          <w:trHeight w:val="920"/>
        </w:trPr>
        <w:tc>
          <w:tcPr>
            <w:tcW w:w="14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Sympto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Severity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Number Culture Positive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Number of Specimen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Adjusted Odds Ratio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US"/>
              </w:rPr>
              <w:t>p value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Sore Thro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.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1.14, 5.26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3.3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94, 12.05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  <w:t>0.06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.3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1.21, 56.86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Nasal Conges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5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78, 3.03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21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8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81, 4.0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15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5.1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3.72, 61.82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&lt;0.0001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Fev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43, 2.03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86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50, 2.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67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2.4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3.31, 46.8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&lt;0.0001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Cou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78, 2.60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25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.2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1.11, 4.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53, 3.62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51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Headach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9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96, 4.05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06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74, 4.51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19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.1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1.27, 13.85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  <w:tr w:rsidR="009E7F5E" w:rsidTr="009E7F5E">
        <w:trPr>
          <w:trHeight w:val="300"/>
        </w:trPr>
        <w:tc>
          <w:tcPr>
            <w:tcW w:w="1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  <w:t>Fatig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Not repo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il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69, 2.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41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0.71, 2.68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0.34</w:t>
            </w:r>
          </w:p>
        </w:tc>
      </w:tr>
      <w:tr w:rsidR="009E7F5E" w:rsidTr="009E7F5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E7F5E" w:rsidRDefault="009E7F5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Sev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2.9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US"/>
              </w:rPr>
              <w:t>[1.29, 6.91]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9E7F5E" w:rsidRDefault="009E7F5E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</w:rPr>
              <w:t>&lt;0.05</w:t>
            </w:r>
          </w:p>
        </w:tc>
      </w:tr>
    </w:tbl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1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Restricted to follow-up days after given symptom began 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</w:pPr>
      <w:r>
        <w:rPr>
          <w:rFonts w:ascii="Arial" w:eastAsia="Times New Roman" w:hAnsi="Arial" w:cs="Arial"/>
          <w:color w:val="333333"/>
          <w:kern w:val="0"/>
          <w:sz w:val="22"/>
          <w:szCs w:val="22"/>
          <w:vertAlign w:val="superscript"/>
          <w:lang w:eastAsia="en-US"/>
        </w:rPr>
        <w:t>2</w:t>
      </w:r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An age-adjusted generalized additive model (GAM) with a binomial distribution using a logit link function </w:t>
      </w:r>
      <w:proofErr w:type="gramStart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>was used</w:t>
      </w:r>
      <w:proofErr w:type="gramEnd"/>
      <w:r>
        <w:rPr>
          <w:rFonts w:ascii="Arial" w:eastAsia="Times New Roman" w:hAnsi="Arial" w:cs="Arial"/>
          <w:color w:val="333333"/>
          <w:kern w:val="0"/>
          <w:sz w:val="22"/>
          <w:szCs w:val="22"/>
          <w:lang w:eastAsia="en-US"/>
        </w:rPr>
        <w:t xml:space="preserve"> to account for repeated measurements within participants, with a thin-plate spline to account for the non-linear relationship between symptom-day and culture status  </w:t>
      </w: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Fonts w:ascii="Arial" w:eastAsia="Times New Roman" w:hAnsi="Arial" w:cs="Arial"/>
          <w:b/>
          <w:bCs/>
          <w:color w:val="333333"/>
          <w:kern w:val="0"/>
          <w:sz w:val="22"/>
          <w:szCs w:val="22"/>
          <w:lang w:eastAsia="en-US"/>
        </w:rPr>
      </w:pPr>
    </w:p>
    <w:p w:rsidR="009E7F5E" w:rsidRDefault="009E7F5E" w:rsidP="009E7F5E">
      <w:pPr>
        <w:spacing w:after="160" w:line="256" w:lineRule="auto"/>
        <w:ind w:firstLine="0"/>
        <w:rPr>
          <w:rStyle w:val="normaltextrun"/>
          <w:color w:val="000000"/>
          <w:shd w:val="clear" w:color="auto" w:fill="E1E3E6"/>
        </w:rPr>
      </w:pPr>
    </w:p>
    <w:p w:rsidR="0083779D" w:rsidRDefault="0083779D"/>
    <w:sectPr w:rsidR="00837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E7F5E"/>
    <w:rsid w:val="003103CD"/>
    <w:rsid w:val="0083779D"/>
    <w:rsid w:val="009E7F5E"/>
    <w:rsid w:val="00AE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1756F-BA43-4766-A0F2-953A1F457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F5E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E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3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4</Words>
  <Characters>5137</Characters>
  <Application>Microsoft Office Word</Application>
  <DocSecurity>0</DocSecurity>
  <Lines>570</Lines>
  <Paragraphs>517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754480</cp:lastModifiedBy>
  <cp:revision>2</cp:revision>
  <dcterms:created xsi:type="dcterms:W3CDTF">2024-05-06T21:41:00Z</dcterms:created>
  <dcterms:modified xsi:type="dcterms:W3CDTF">2024-05-07T03:56:00Z</dcterms:modified>
</cp:coreProperties>
</file>